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BAD" w:rsidRPr="00E25BAD" w:rsidRDefault="00F34DDA">
      <w:pPr>
        <w:rPr>
          <w:b/>
          <w:lang w:val="en-US"/>
        </w:rPr>
      </w:pPr>
      <w:r>
        <w:rPr>
          <w:b/>
          <w:lang w:val="en-US"/>
        </w:rPr>
        <w:t>Table S</w:t>
      </w:r>
      <w:r w:rsidR="008009A0">
        <w:rPr>
          <w:b/>
          <w:lang w:val="en-US"/>
        </w:rPr>
        <w:t>4</w:t>
      </w:r>
      <w:bookmarkStart w:id="0" w:name="_GoBack"/>
      <w:bookmarkEnd w:id="0"/>
      <w:r w:rsidR="00E25BAD" w:rsidRPr="00E25BAD">
        <w:rPr>
          <w:b/>
          <w:lang w:val="en-US"/>
        </w:rPr>
        <w:t xml:space="preserve"> </w:t>
      </w:r>
      <w:r w:rsidR="00E25BAD" w:rsidRPr="009E703C">
        <w:rPr>
          <w:lang w:val="en-US"/>
        </w:rPr>
        <w:t>SSR</w:t>
      </w:r>
      <w:r w:rsidR="00893B8D">
        <w:rPr>
          <w:lang w:val="en-US"/>
        </w:rPr>
        <w:t>s</w:t>
      </w:r>
      <w:r w:rsidR="00E25BAD" w:rsidRPr="009E703C">
        <w:rPr>
          <w:lang w:val="en-US"/>
        </w:rPr>
        <w:t xml:space="preserve"> found in artichoke cp genom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101"/>
        <w:gridCol w:w="1038"/>
        <w:gridCol w:w="903"/>
        <w:gridCol w:w="825"/>
        <w:gridCol w:w="825"/>
        <w:gridCol w:w="2157"/>
        <w:gridCol w:w="1872"/>
      </w:tblGrid>
      <w:tr w:rsidR="00E25BAD" w:rsidRPr="00E25BAD" w:rsidTr="009E703C">
        <w:trPr>
          <w:trHeight w:val="315"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SS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Repeats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441AA2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Genome</w:t>
            </w:r>
            <w:proofErr w:type="spellEnd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regi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H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UG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A</w:t>
            </w:r>
            <w:proofErr w:type="spellEnd"/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8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K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(UUU)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1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K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(UUU)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80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matK-trnK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UU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matK-trnK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UU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6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matK-trnK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UU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9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s16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4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45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6-trnQ(UUG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4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50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C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CA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et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6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63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M-trnD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UC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1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20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E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UC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B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1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13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B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2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23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B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36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oC1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9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98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oC1 2nd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74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75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oC1 2nd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1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17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oC1 2nd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3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40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oC1 2nd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3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39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C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6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63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C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6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67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C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9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98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C2-rps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7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70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I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7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74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I-atpH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8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86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I-atpH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7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80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I-atpH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3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36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H-atpF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6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61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R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CU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G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CC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8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90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G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CC)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07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074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T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GU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A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07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078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T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GU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18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182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T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GU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2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24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C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4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42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C-trnS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GA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4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44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C-trnS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GA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2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30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Z-trnG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CC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3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35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Z-trnG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CC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7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74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G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CC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fM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CAU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2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28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1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17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a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13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137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aA-ycf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3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40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ycf3 1st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4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47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ycf3 1st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E25BAD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71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72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3-trnS(GGA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BAD" w:rsidRPr="00E25BAD" w:rsidRDefault="00E25BAD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lastRenderedPageBreak/>
              <w:t>No.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SS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Repeats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Genome</w:t>
            </w:r>
            <w:proofErr w:type="spellEnd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regi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75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763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4-trnT(UGU)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0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10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T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GU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L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AA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1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13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T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GU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L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AA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9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95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F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AA)-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J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99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994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C-trnV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AC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2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25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B-rbcL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3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39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tpB-rbcL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7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78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cc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2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28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ccD-psaI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A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5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51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accD-psaI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8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86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aI-ycf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94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941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24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244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et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27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277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etA-psbJ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32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322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etA-psbJ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45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460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E-petL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50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502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E-petL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3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35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33-rps1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AT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3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40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33-rps1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8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788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9-rpl2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86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86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20-rps1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06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06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clpP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1st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09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098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clpP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1st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11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114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clpP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1st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34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350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bB-psbT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73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733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etD-rpo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75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758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o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0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01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8-rpl1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4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50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14-rpl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5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059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14-rpl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C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17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177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rpl16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20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209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16-rps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28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289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2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35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359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36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362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36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365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9-rpl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62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627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78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789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82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822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90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904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19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196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I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(GAU)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70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703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rn5-trnR(ACG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A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89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897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TT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0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07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0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10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18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196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lastRenderedPageBreak/>
              <w:t>No.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SS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Repeats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441AA2" w:rsidRDefault="009E703C" w:rsidP="0068376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Genome</w:t>
            </w:r>
            <w:proofErr w:type="spellEnd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A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it-IT"/>
              </w:rPr>
              <w:t>regi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7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726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7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980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02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030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1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1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14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15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1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17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3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32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4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47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AT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7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78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8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185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214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215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33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333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40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409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AT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2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23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A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5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58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A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T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6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63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A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6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665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A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00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007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psaC-ndh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10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106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17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171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D-ccs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22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226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ccs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1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16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L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AG)-rpl3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2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30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L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AG)-rpl3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7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375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L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UAG)-rpl3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A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44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441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32-ndhF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62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627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F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66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666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F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70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701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ndhF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90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908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R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ACG)-rrn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41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415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trnI</w:t>
            </w:r>
            <w:proofErr w:type="spellEnd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(GAU)</w:t>
            </w:r>
            <w:proofErr w:type="spellStart"/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ron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70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707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78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788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82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821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98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984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ycf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s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24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245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l2-rps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acer</w:t>
            </w:r>
            <w:proofErr w:type="spellEnd"/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6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248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2492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9</w:t>
            </w: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seudo</w:t>
            </w:r>
          </w:p>
        </w:tc>
      </w:tr>
      <w:tr w:rsidR="009E703C" w:rsidRPr="00E25BAD" w:rsidTr="009E703C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lang w:eastAsia="it-IT"/>
              </w:rPr>
              <w:t>12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251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2524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it-IT"/>
              </w:rPr>
              <w:t>rps19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3C" w:rsidRPr="00E25BAD" w:rsidRDefault="009E703C" w:rsidP="00E25B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E25B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seudo</w:t>
            </w:r>
          </w:p>
        </w:tc>
      </w:tr>
    </w:tbl>
    <w:p w:rsidR="0086155C" w:rsidRDefault="0086155C"/>
    <w:sectPr w:rsidR="0086155C" w:rsidSect="008912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6155C"/>
    <w:rsid w:val="00094770"/>
    <w:rsid w:val="00144DFB"/>
    <w:rsid w:val="002B3511"/>
    <w:rsid w:val="00441AA2"/>
    <w:rsid w:val="00496CA2"/>
    <w:rsid w:val="004D0E4F"/>
    <w:rsid w:val="005D4615"/>
    <w:rsid w:val="006E1AB2"/>
    <w:rsid w:val="008009A0"/>
    <w:rsid w:val="00844447"/>
    <w:rsid w:val="0086155C"/>
    <w:rsid w:val="008912D6"/>
    <w:rsid w:val="00893B8D"/>
    <w:rsid w:val="00917678"/>
    <w:rsid w:val="009D69EC"/>
    <w:rsid w:val="009E703C"/>
    <w:rsid w:val="00C60136"/>
    <w:rsid w:val="00E25BAD"/>
    <w:rsid w:val="00E51F09"/>
    <w:rsid w:val="00F34DDA"/>
    <w:rsid w:val="00F51A3A"/>
    <w:rsid w:val="00F719FA"/>
    <w:rsid w:val="00FD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5809DC6-3328-480D-9DAA-536977BE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912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6155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6155C"/>
    <w:rPr>
      <w:color w:val="800080"/>
      <w:u w:val="single"/>
    </w:rPr>
  </w:style>
  <w:style w:type="paragraph" w:customStyle="1" w:styleId="xl63">
    <w:name w:val="xl63"/>
    <w:basedOn w:val="Normale"/>
    <w:rsid w:val="008615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Gabriella Sonnante</cp:lastModifiedBy>
  <cp:revision>7</cp:revision>
  <dcterms:created xsi:type="dcterms:W3CDTF">2014-04-14T10:28:00Z</dcterms:created>
  <dcterms:modified xsi:type="dcterms:W3CDTF">2014-10-28T11:02:00Z</dcterms:modified>
</cp:coreProperties>
</file>